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78" w:type="dxa"/>
        <w:tblLook w:val="04A0" w:firstRow="1" w:lastRow="0" w:firstColumn="1" w:lastColumn="0" w:noHBand="0" w:noVBand="1"/>
      </w:tblPr>
      <w:tblGrid>
        <w:gridCol w:w="3660"/>
        <w:gridCol w:w="1034"/>
      </w:tblGrid>
      <w:tr w:rsidR="009665C5" w:rsidRPr="009665C5" w14:paraId="04E3DCDA" w14:textId="77777777" w:rsidTr="009665C5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F44A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b/>
                <w:color w:val="000000"/>
              </w:rPr>
              <w:t>Diagnosi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8CA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</w:tr>
      <w:tr w:rsidR="009665C5" w:rsidRPr="009665C5" w14:paraId="688DD550" w14:textId="77777777" w:rsidTr="009665C5">
        <w:trPr>
          <w:trHeight w:val="320"/>
        </w:trPr>
        <w:tc>
          <w:tcPr>
            <w:tcW w:w="4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3AF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b/>
                <w:color w:val="000000"/>
              </w:rPr>
              <w:t>Carcinomas</w:t>
            </w:r>
          </w:p>
        </w:tc>
      </w:tr>
      <w:tr w:rsidR="009665C5" w:rsidRPr="009665C5" w14:paraId="5187CDA1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4CE2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Adenocarcinoma unknown origin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466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34F187AA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83E2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Adrenal adeno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729C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6DA02C1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590E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Adrenocortical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ED3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6EF64D50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6D96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Bronchiolar carcinoma, lun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D775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65C5" w:rsidRPr="009665C5" w14:paraId="40607C4B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DD89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arcinoma undifferentiated primary unknow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CB2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616CCA6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11C7" w14:textId="1135B003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holangiocar</w:t>
            </w:r>
            <w:r w:rsidR="00970698">
              <w:rPr>
                <w:rFonts w:ascii="Calibri" w:eastAsia="Times New Roman" w:hAnsi="Calibri" w:cs="Times New Roman"/>
                <w:color w:val="000000"/>
              </w:rPr>
              <w:t>ci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D28A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307738FC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BC3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horoid plexus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776C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665C5" w:rsidRPr="009665C5" w14:paraId="0D3B09F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1F1B6" w14:textId="07172F7C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Circum</w:t>
            </w:r>
            <w:proofErr w:type="spellEnd"/>
            <w:r w:rsidR="00970698">
              <w:rPr>
                <w:rFonts w:ascii="Calibri" w:eastAsia="Times New Roman" w:hAnsi="Calibri" w:cs="Times New Roman"/>
                <w:color w:val="000000"/>
              </w:rPr>
              <w:t>-anal gland adenocar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970698"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CEF9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28A8073E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A049A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Gastric adeno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4072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23C4A39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A758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Hepatocellular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C24B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42AD76E5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4CADF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Mammary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9FE3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1A26FF5C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70836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Mammary gland tumor </w:t>
            </w: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comed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AB00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409253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36AD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Nasal adeno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4E9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9665C5" w:rsidRPr="009665C5" w14:paraId="52A62241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C8D0" w14:textId="47AF4476" w:rsidR="009665C5" w:rsidRPr="009665C5" w:rsidRDefault="00970698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uroendocrine car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>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398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77D5E0E3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CEEC1" w14:textId="66DB21F3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Ovarian papilla</w:t>
            </w:r>
            <w:r w:rsidR="00970698">
              <w:rPr>
                <w:rFonts w:ascii="Calibri" w:eastAsia="Times New Roman" w:hAnsi="Calibri" w:cs="Times New Roman"/>
                <w:color w:val="000000"/>
              </w:rPr>
              <w:t>ry cyst adenocarcinoma, metasta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tic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578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6CF44C3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4B9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Pancreatic adeno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11F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429F0D8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D704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pancreatic islet cell tumo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76C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4C7E7D3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6C317" w14:textId="1A70CECB" w:rsidR="009665C5" w:rsidRPr="009665C5" w:rsidRDefault="00970698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Papillary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carcinoma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>, lun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B65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2419851C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738F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Renal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00DA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10532CFC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45BD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Squamous cell carcinoma, nasal </w:t>
            </w: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plan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0FD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19B12B6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786A" w14:textId="2029190A" w:rsidR="009665C5" w:rsidRPr="009665C5" w:rsidRDefault="00970698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Thyroid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 xml:space="preserve"> follicular carcin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758B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6B32AAD2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B951" w14:textId="0E4241D1" w:rsidR="009665C5" w:rsidRPr="009665C5" w:rsidRDefault="00970698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yroid car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="009665C5" w:rsidRPr="009665C5">
              <w:rPr>
                <w:rFonts w:ascii="Calibri" w:eastAsia="Times New Roman" w:hAnsi="Calibri" w:cs="Times New Roman"/>
                <w:color w:val="000000"/>
              </w:rPr>
              <w:t>noma c-cel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332B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512AAC83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02EF5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Transitional cell carcinoma, Bladd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196F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ED73B94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8FAB9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Transitional cell carcinoma, prostat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82F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65C5" w:rsidRPr="009665C5" w14:paraId="2F4569AC" w14:textId="77777777" w:rsidTr="00D87CD2">
        <w:trPr>
          <w:trHeight w:val="320"/>
        </w:trPr>
        <w:tc>
          <w:tcPr>
            <w:tcW w:w="4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896A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b/>
                <w:color w:val="000000"/>
              </w:rPr>
              <w:t>Other Sarcomas</w:t>
            </w:r>
          </w:p>
        </w:tc>
      </w:tr>
      <w:tr w:rsidR="009665C5" w:rsidRPr="009665C5" w14:paraId="45BE4A44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ADE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hondrosarc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B4D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7454C920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DEC2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Fibrosarc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79F7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65C5" w:rsidRPr="009665C5" w14:paraId="271DEEFB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CD0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Hemangiopericyt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8D48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0E685F23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5D558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Leiomyosarc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79B8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71A2351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68CA4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Liposarc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61FE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3E8F1D0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DD05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Multilobular</w:t>
            </w:r>
            <w:proofErr w:type="spellEnd"/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 tumor of bon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0547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6496EE8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8424" w14:textId="1EE397B0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lastRenderedPageBreak/>
              <w:t>My</w:t>
            </w:r>
            <w:r w:rsidR="00970698">
              <w:rPr>
                <w:rFonts w:ascii="Calibri" w:eastAsia="Times New Roman" w:hAnsi="Calibri" w:cs="Times New Roman"/>
                <w:color w:val="000000"/>
              </w:rPr>
              <w:t>x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>osarc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1073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3EC34399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C0D5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Nasal </w:t>
            </w: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fibro</w:t>
            </w:r>
            <w:bookmarkStart w:id="0" w:name="_GoBack"/>
            <w:bookmarkEnd w:id="0"/>
            <w:r w:rsidRPr="009665C5">
              <w:rPr>
                <w:rFonts w:ascii="Calibri" w:eastAsia="Times New Roman" w:hAnsi="Calibri" w:cs="Times New Roman"/>
                <w:color w:val="000000"/>
              </w:rPr>
              <w:t>sarc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74A8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13A7ACD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140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Nerve sheath tumor, brachial plexu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58E2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02521AFF" w14:textId="77777777" w:rsidTr="009665C5">
        <w:trPr>
          <w:trHeight w:val="64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FA787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Peripheral nerve sheath tumor, brai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A89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14095774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B53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Rhabdomyosarc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1BF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3AE1C41C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C1A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arc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F1B6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65C5" w:rsidRPr="009665C5" w14:paraId="50C0D30B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D3CB8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arcoma, anaplastic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0A7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2E29E855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21BE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arcoma, undifferentiate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3A35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9665C5" w:rsidRPr="009665C5" w14:paraId="3B384B7C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DFFF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chwannoma, brachial plexu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E852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4D2DB6C2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A8A3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oft tissue sarcoma grade 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783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40A758C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0AD6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pindle cell sarc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B63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9665C5" w:rsidRPr="009665C5" w14:paraId="3634229E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C878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Synovial cell sarc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9F4D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4B376C4F" w14:textId="77777777" w:rsidTr="00C650F4">
        <w:trPr>
          <w:trHeight w:val="320"/>
        </w:trPr>
        <w:tc>
          <w:tcPr>
            <w:tcW w:w="46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27B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b/>
                <w:color w:val="000000"/>
              </w:rPr>
              <w:t>Other Cancers</w:t>
            </w:r>
          </w:p>
        </w:tc>
      </w:tr>
      <w:tr w:rsidR="009665C5" w:rsidRPr="009665C5" w14:paraId="332600C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24F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Astrocyt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91D9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5F94688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9C9E8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Brunner's glan</w:t>
            </w: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 tumo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B8C7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DA115A5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0D9D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arcinoid, metastatic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2DCE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C88369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44AB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arotid Body Tumo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12FC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5BBAD191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5863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Chemodect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87B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6FA387A2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7D52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Choroid plexus papill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7DDD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43217349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57E5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Ependym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EABF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394EBE51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07F73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Gastrointestinal stromal tumo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4701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380DF0BE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7F1CF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Granular cell tumor, brai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783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19B205C2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96CB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Hamartoma, brai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503C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7F13752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B5F9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Hemangioma, brai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AC6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0517D7E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38250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Mast cell tumo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02D0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665C5" w:rsidRPr="009665C5" w14:paraId="498BE2EB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299CC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Medulloblast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21FF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32ACDBD0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1C74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Mesotheliom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41C4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665C5" w:rsidRPr="009665C5" w14:paraId="47CB216E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8BB6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Nephroblast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9417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0991AB37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E4217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Oligodendrogli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50FC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665C5" w:rsidRPr="009665C5" w14:paraId="026EE0A8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2463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Pheochromocyt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C7C7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665C5" w:rsidRPr="009665C5" w14:paraId="7F02B96F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4BD2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 xml:space="preserve">Synovial </w:t>
            </w: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myx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995E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665C5" w:rsidRPr="009665C5" w14:paraId="349B143E" w14:textId="77777777" w:rsidTr="009665C5">
        <w:trPr>
          <w:trHeight w:val="32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0D521" w14:textId="77777777" w:rsidR="009665C5" w:rsidRPr="009665C5" w:rsidRDefault="009665C5" w:rsidP="009665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665C5">
              <w:rPr>
                <w:rFonts w:ascii="Calibri" w:eastAsia="Times New Roman" w:hAnsi="Calibri" w:cs="Times New Roman"/>
                <w:color w:val="000000"/>
              </w:rPr>
              <w:t>Thym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2BEE" w14:textId="77777777" w:rsidR="009665C5" w:rsidRPr="009665C5" w:rsidRDefault="009665C5" w:rsidP="009665C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665C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3C644CA4" w14:textId="77777777" w:rsidR="005911DF" w:rsidRDefault="005911DF"/>
    <w:sectPr w:rsidR="005911DF" w:rsidSect="00807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5C5"/>
    <w:rsid w:val="00064911"/>
    <w:rsid w:val="000B5693"/>
    <w:rsid w:val="001544DF"/>
    <w:rsid w:val="001651FF"/>
    <w:rsid w:val="00186B75"/>
    <w:rsid w:val="00190A48"/>
    <w:rsid w:val="001B310E"/>
    <w:rsid w:val="001C0190"/>
    <w:rsid w:val="00217897"/>
    <w:rsid w:val="0022574F"/>
    <w:rsid w:val="00272455"/>
    <w:rsid w:val="002B1548"/>
    <w:rsid w:val="00373DA4"/>
    <w:rsid w:val="00394954"/>
    <w:rsid w:val="003D7D2B"/>
    <w:rsid w:val="003F4076"/>
    <w:rsid w:val="004E383A"/>
    <w:rsid w:val="004F6B41"/>
    <w:rsid w:val="00531A89"/>
    <w:rsid w:val="00541FC4"/>
    <w:rsid w:val="00577A24"/>
    <w:rsid w:val="005911DF"/>
    <w:rsid w:val="005A5788"/>
    <w:rsid w:val="006A24D5"/>
    <w:rsid w:val="006B02D4"/>
    <w:rsid w:val="006B29B5"/>
    <w:rsid w:val="006C7B52"/>
    <w:rsid w:val="006D52DF"/>
    <w:rsid w:val="00807559"/>
    <w:rsid w:val="00852BA3"/>
    <w:rsid w:val="00866D45"/>
    <w:rsid w:val="008C0047"/>
    <w:rsid w:val="00942936"/>
    <w:rsid w:val="009665C5"/>
    <w:rsid w:val="00970698"/>
    <w:rsid w:val="009D2B82"/>
    <w:rsid w:val="009E6A3A"/>
    <w:rsid w:val="00A67CE0"/>
    <w:rsid w:val="00A8283F"/>
    <w:rsid w:val="00B719CC"/>
    <w:rsid w:val="00BE523C"/>
    <w:rsid w:val="00CE1425"/>
    <w:rsid w:val="00D45994"/>
    <w:rsid w:val="00D51357"/>
    <w:rsid w:val="00D551E2"/>
    <w:rsid w:val="00DB78CB"/>
    <w:rsid w:val="00E07958"/>
    <w:rsid w:val="00E53DB3"/>
    <w:rsid w:val="00E62042"/>
    <w:rsid w:val="00ED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430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5</Words>
  <Characters>1399</Characters>
  <Application>Microsoft Macintosh Word</Application>
  <DocSecurity>0</DocSecurity>
  <Lines>11</Lines>
  <Paragraphs>3</Paragraphs>
  <ScaleCrop>false</ScaleCrop>
  <Company>UC Davis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ent</dc:creator>
  <cp:keywords/>
  <dc:description/>
  <cp:lastModifiedBy>Michael Kent</cp:lastModifiedBy>
  <cp:revision>2</cp:revision>
  <dcterms:created xsi:type="dcterms:W3CDTF">2017-12-21T12:24:00Z</dcterms:created>
  <dcterms:modified xsi:type="dcterms:W3CDTF">2017-12-25T23:32:00Z</dcterms:modified>
</cp:coreProperties>
</file>